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9AF3F" w14:textId="448F8A29" w:rsidR="00CC01B3" w:rsidRPr="00FF00AC" w:rsidRDefault="00CC01B3" w:rsidP="00CC01B3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16C5652D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W w:w="8647" w:type="dxa"/>
        <w:tblInd w:w="-10" w:type="dxa"/>
        <w:tblLook w:val="04A0" w:firstRow="1" w:lastRow="0" w:firstColumn="1" w:lastColumn="0" w:noHBand="0" w:noVBand="1"/>
      </w:tblPr>
      <w:tblGrid>
        <w:gridCol w:w="1347"/>
        <w:gridCol w:w="4060"/>
        <w:gridCol w:w="1035"/>
        <w:gridCol w:w="1020"/>
        <w:gridCol w:w="1185"/>
      </w:tblGrid>
      <w:tr w:rsidR="00CC01B3" w:rsidRPr="00102CF3" w14:paraId="6578D2E6" w14:textId="77777777" w:rsidTr="00F04AC1">
        <w:trPr>
          <w:trHeight w:val="315"/>
        </w:trPr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114C9F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rug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5941C6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2AB1597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partment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E11C2C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der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A6A2AB4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udit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5F5102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Rs</w:t>
            </w:r>
            <w:proofErr w:type="spellEnd"/>
          </w:p>
        </w:tc>
      </w:tr>
      <w:tr w:rsidR="00CC01B3" w:rsidRPr="00102CF3" w14:paraId="58EE3179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3FA6A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E86FF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1C2BC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C82AF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26008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232</w:t>
            </w:r>
          </w:p>
        </w:tc>
      </w:tr>
      <w:tr w:rsidR="00CC01B3" w:rsidRPr="00102CF3" w14:paraId="5E8B9D89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ECDC4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Epinephrine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CB6A2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Pediatric Intensive Care Unit (</w:t>
            </w:r>
            <w:proofErr w:type="spellStart"/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PICU</w:t>
            </w:r>
            <w:proofErr w:type="spellEnd"/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B45C9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51FC4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490D3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753BCBB">
              <w:rPr>
                <w:rFonts w:ascii="Times New Roman" w:eastAsia="Times New Roman" w:hAnsi="Times New Roman" w:cs="Times New Roman"/>
                <w:color w:val="000000" w:themeColor="text1"/>
              </w:rPr>
              <w:t>2,667</w:t>
            </w:r>
          </w:p>
        </w:tc>
      </w:tr>
      <w:tr w:rsidR="00CC01B3" w:rsidRPr="00102CF3" w14:paraId="72EDD366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278C54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3F3A2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4040E0FA">
              <w:rPr>
                <w:rFonts w:ascii="Times New Roman" w:eastAsia="Times New Roman" w:hAnsi="Times New Roman" w:cs="Times New Roman"/>
                <w:color w:val="000000" w:themeColor="text1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A6902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F52BE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A1B01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61</w:t>
            </w:r>
          </w:p>
        </w:tc>
      </w:tr>
      <w:tr w:rsidR="00CC01B3" w:rsidRPr="00102CF3" w14:paraId="7D7340D2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8D3D6D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1E6717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09CB1C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65C482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D48D07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5069</w:t>
            </w:r>
          </w:p>
        </w:tc>
      </w:tr>
      <w:tr w:rsidR="00CC01B3" w:rsidRPr="00102CF3" w14:paraId="4FAB9313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98AAA54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Dopamine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7B54409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Pediatric Intensive Care Unit (</w:t>
            </w:r>
            <w:proofErr w:type="spellStart"/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PICU</w:t>
            </w:r>
            <w:proofErr w:type="spellEnd"/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000003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B14E38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B693F3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275</w:t>
            </w:r>
          </w:p>
        </w:tc>
      </w:tr>
      <w:tr w:rsidR="00CC01B3" w:rsidRPr="00102CF3" w14:paraId="7B1F609B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436152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9D7079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94ACDB9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5C30FF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747734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CC01B3" w:rsidRPr="00102CF3" w14:paraId="3A3675A9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CA226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95B7A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B4835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1EDD5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1D6849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FACA1D2">
              <w:rPr>
                <w:rFonts w:ascii="Times New Roman" w:eastAsia="Times New Roman" w:hAnsi="Times New Roman" w:cs="Times New Roman"/>
                <w:color w:val="000000" w:themeColor="text1"/>
              </w:rPr>
              <w:t>1,710</w:t>
            </w:r>
          </w:p>
        </w:tc>
      </w:tr>
      <w:tr w:rsidR="00CC01B3" w:rsidRPr="00102CF3" w14:paraId="67D29812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4CB6A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Dobutamine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06F6F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3DF9B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A2997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E6EB0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CC01B3" w:rsidRPr="00102CF3" w14:paraId="0D42498F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20DD6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DAA3B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C7818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C07D39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90A62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615</w:t>
            </w:r>
          </w:p>
        </w:tc>
      </w:tr>
      <w:tr w:rsidR="00CC01B3" w:rsidRPr="00102CF3" w14:paraId="4A09F056" w14:textId="77777777" w:rsidTr="00F04AC1">
        <w:trPr>
          <w:trHeight w:val="300"/>
        </w:trPr>
        <w:tc>
          <w:tcPr>
            <w:tcW w:w="13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30CB94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A2DD4A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B44EDE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E6796D4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71209A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</w:tr>
      <w:tr w:rsidR="00CC01B3" w:rsidRPr="00102CF3" w14:paraId="66273421" w14:textId="77777777" w:rsidTr="00F04AC1">
        <w:trPr>
          <w:trHeight w:val="300"/>
        </w:trPr>
        <w:tc>
          <w:tcPr>
            <w:tcW w:w="1347" w:type="dxa"/>
            <w:vMerge/>
            <w:vAlign w:val="center"/>
            <w:hideMark/>
          </w:tcPr>
          <w:p w14:paraId="7A55FFCF" w14:textId="77777777" w:rsidR="00CC01B3" w:rsidRPr="005D433A" w:rsidRDefault="00CC01B3" w:rsidP="00F04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043AFF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FC29C0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7E897B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110A21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7906D53">
              <w:rPr>
                <w:rFonts w:ascii="Times New Roman" w:eastAsia="Times New Roman" w:hAnsi="Times New Roman" w:cs="Times New Roman"/>
                <w:color w:val="000000" w:themeColor="text1"/>
              </w:rPr>
              <w:t>1,015</w:t>
            </w:r>
          </w:p>
        </w:tc>
      </w:tr>
      <w:tr w:rsidR="00CC01B3" w:rsidRPr="00102CF3" w14:paraId="11BBFFDC" w14:textId="77777777" w:rsidTr="00F04AC1">
        <w:trPr>
          <w:trHeight w:val="315"/>
        </w:trPr>
        <w:tc>
          <w:tcPr>
            <w:tcW w:w="1347" w:type="dxa"/>
            <w:vMerge/>
            <w:vAlign w:val="center"/>
            <w:hideMark/>
          </w:tcPr>
          <w:p w14:paraId="0907C5C9" w14:textId="77777777" w:rsidR="00CC01B3" w:rsidRPr="005D433A" w:rsidRDefault="00CC01B3" w:rsidP="00F04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A3B63C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370504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6C5162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1EFA5E4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3,132</w:t>
            </w:r>
          </w:p>
        </w:tc>
      </w:tr>
      <w:tr w:rsidR="00CC01B3" w:rsidRPr="00102CF3" w14:paraId="36A4EE44" w14:textId="77777777" w:rsidTr="00F04AC1">
        <w:trPr>
          <w:trHeight w:val="300"/>
        </w:trPr>
        <w:tc>
          <w:tcPr>
            <w:tcW w:w="134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453614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DC7D02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FA875BC">
              <w:rPr>
                <w:rFonts w:ascii="Times New Roman" w:eastAsia="Times New Roman" w:hAnsi="Times New Roman" w:cs="Times New Roman"/>
                <w:color w:val="000000" w:themeColor="text1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588A58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644266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3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F832EB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6,333</w:t>
            </w:r>
          </w:p>
        </w:tc>
      </w:tr>
      <w:tr w:rsidR="00CC01B3" w:rsidRPr="00102CF3" w14:paraId="28CD5F25" w14:textId="77777777" w:rsidTr="00F04AC1">
        <w:trPr>
          <w:trHeight w:val="300"/>
        </w:trPr>
        <w:tc>
          <w:tcPr>
            <w:tcW w:w="1347" w:type="dxa"/>
            <w:vMerge/>
            <w:vAlign w:val="center"/>
            <w:hideMark/>
          </w:tcPr>
          <w:p w14:paraId="705565DD" w14:textId="77777777" w:rsidR="00CC01B3" w:rsidRPr="005D433A" w:rsidRDefault="00CC01B3" w:rsidP="00F04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731D43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DA6D81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7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4BC8DD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3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09B81B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7906D53">
              <w:rPr>
                <w:rFonts w:ascii="Times New Roman" w:eastAsia="Times New Roman" w:hAnsi="Times New Roman" w:cs="Times New Roman"/>
                <w:color w:val="000000" w:themeColor="text1"/>
              </w:rPr>
              <w:t>20,760</w:t>
            </w:r>
          </w:p>
        </w:tc>
      </w:tr>
      <w:tr w:rsidR="00CC01B3" w:rsidRPr="00102CF3" w14:paraId="38B6E65E" w14:textId="77777777" w:rsidTr="00F04AC1">
        <w:trPr>
          <w:trHeight w:val="315"/>
        </w:trPr>
        <w:tc>
          <w:tcPr>
            <w:tcW w:w="1347" w:type="dxa"/>
            <w:vMerge/>
            <w:vAlign w:val="center"/>
            <w:hideMark/>
          </w:tcPr>
          <w:p w14:paraId="69C7D15A" w14:textId="77777777" w:rsidR="00CC01B3" w:rsidRPr="005D433A" w:rsidRDefault="00CC01B3" w:rsidP="00F04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1B74B6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FD482D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,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6AD26F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3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BBC7A9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8,742</w:t>
            </w:r>
          </w:p>
        </w:tc>
      </w:tr>
      <w:tr w:rsidR="00CC01B3" w:rsidRPr="00102CF3" w14:paraId="15D14D8E" w14:textId="77777777" w:rsidTr="00F04AC1">
        <w:trPr>
          <w:trHeight w:val="300"/>
        </w:trPr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067F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910A9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50A5A9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2,9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F03DE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849EEA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64,609</w:t>
            </w:r>
          </w:p>
        </w:tc>
      </w:tr>
      <w:tr w:rsidR="00CC01B3" w:rsidRPr="00102CF3" w14:paraId="242036A5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98EC3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TPN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AA091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2A8EE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B99A9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6DAA04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7906D53">
              <w:rPr>
                <w:rFonts w:ascii="Times New Roman" w:eastAsia="Times New Roman" w:hAnsi="Times New Roman" w:cs="Times New Roman"/>
                <w:color w:val="000000" w:themeColor="text1"/>
              </w:rPr>
              <w:t>10,549</w:t>
            </w:r>
          </w:p>
        </w:tc>
      </w:tr>
      <w:tr w:rsidR="00CC01B3" w:rsidRPr="00102CF3" w14:paraId="266915AD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DD0D9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5F35CA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9F81B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4039A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F06BE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947</w:t>
            </w:r>
          </w:p>
        </w:tc>
      </w:tr>
      <w:tr w:rsidR="00CC01B3" w:rsidRPr="00102CF3" w14:paraId="67D3AABF" w14:textId="77777777" w:rsidTr="00F04AC1">
        <w:trPr>
          <w:trHeight w:val="300"/>
        </w:trPr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87158A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F61D69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772C20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88AC94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F58AC3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01B3" w:rsidRPr="00102CF3" w14:paraId="7A7EC704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E4A496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Morphine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2EE394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8190CC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40AEA0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1C1FFCA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7906D53">
              <w:rPr>
                <w:rFonts w:ascii="Times New Roman" w:eastAsia="Times New Roman" w:hAnsi="Times New Roman" w:cs="Times New Roman"/>
                <w:color w:val="000000" w:themeColor="text1"/>
              </w:rPr>
              <w:t>7,232</w:t>
            </w:r>
          </w:p>
        </w:tc>
      </w:tr>
      <w:tr w:rsidR="00CC01B3" w:rsidRPr="00102CF3" w14:paraId="495D58A3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CA5CE1A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FE099C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6785B8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25B598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585641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813</w:t>
            </w:r>
          </w:p>
        </w:tc>
      </w:tr>
      <w:tr w:rsidR="00CC01B3" w:rsidRPr="00102CF3" w14:paraId="53B1799F" w14:textId="77777777" w:rsidTr="00F04AC1">
        <w:trPr>
          <w:trHeight w:val="300"/>
        </w:trPr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1E4B5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3D388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AF3AE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74C82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2E63A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01B3" w:rsidRPr="00102CF3" w14:paraId="678D7C3E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93A9F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Vasopressin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EB72F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A5731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3C6C8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1D5689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781</w:t>
            </w:r>
          </w:p>
        </w:tc>
      </w:tr>
      <w:tr w:rsidR="00CC01B3" w:rsidRPr="00102CF3" w14:paraId="2B928DE0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E4326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6DCDF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8359F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1E4AE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2C039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4,039</w:t>
            </w:r>
          </w:p>
        </w:tc>
      </w:tr>
      <w:tr w:rsidR="00CC01B3" w:rsidRPr="00102CF3" w14:paraId="7624E482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05991EF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7404334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75F29B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8D0F74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3AB1A8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8,312</w:t>
            </w:r>
          </w:p>
        </w:tc>
      </w:tr>
      <w:tr w:rsidR="00CC01B3" w:rsidRPr="00102CF3" w14:paraId="3D4887FC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05F560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Fentanyl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473F55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F97667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E43C2D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897A95A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7906D53">
              <w:rPr>
                <w:rFonts w:ascii="Times New Roman" w:eastAsia="Times New Roman" w:hAnsi="Times New Roman" w:cs="Times New Roman"/>
                <w:color w:val="000000" w:themeColor="text1"/>
              </w:rPr>
              <w:t>4,035</w:t>
            </w:r>
          </w:p>
        </w:tc>
      </w:tr>
      <w:tr w:rsidR="00CC01B3" w:rsidRPr="00102CF3" w14:paraId="12B81E3B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295A16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15E5BAA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BEF61C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986BAA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0B45F4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9,399</w:t>
            </w:r>
          </w:p>
        </w:tc>
      </w:tr>
      <w:tr w:rsidR="00CC01B3" w:rsidRPr="00102CF3" w14:paraId="557D3513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C857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4808E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898ED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3A4FB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10BF07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5,283</w:t>
            </w:r>
          </w:p>
        </w:tc>
      </w:tr>
      <w:tr w:rsidR="00CC01B3" w:rsidRPr="00102CF3" w14:paraId="3DA168F5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6A095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Milrinone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F46C7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F1539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1FA8B5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98091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7906D53">
              <w:rPr>
                <w:rFonts w:ascii="Times New Roman" w:eastAsia="Times New Roman" w:hAnsi="Times New Roman" w:cs="Times New Roman"/>
                <w:color w:val="000000" w:themeColor="text1"/>
              </w:rPr>
              <w:t>7,008</w:t>
            </w:r>
          </w:p>
        </w:tc>
      </w:tr>
      <w:tr w:rsidR="00CC01B3" w:rsidRPr="00102CF3" w14:paraId="7D4C2D39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44624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7B57D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E5E4B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833170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0C9F69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829</w:t>
            </w:r>
          </w:p>
        </w:tc>
      </w:tr>
      <w:tr w:rsidR="00CC01B3" w:rsidRPr="00102CF3" w14:paraId="44B81D98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E6FD8BE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3DAE6B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Neonatal Intensive Care Unit (NICU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FD2A1E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2,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E9ABC98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087B47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141CF3D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55,245</w:t>
            </w:r>
          </w:p>
        </w:tc>
      </w:tr>
      <w:tr w:rsidR="00CC01B3" w:rsidRPr="00102CF3" w14:paraId="78A1693D" w14:textId="77777777" w:rsidTr="00F04AC1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654202A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Lipids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462E43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ediatric Intensive Care Unit (</w:t>
            </w:r>
            <w:proofErr w:type="spellStart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PICU</w:t>
            </w:r>
            <w:proofErr w:type="spellEnd"/>
            <w:r w:rsidRPr="005D43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0D90C16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1B16B21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536C037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E67A13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7906D53">
              <w:rPr>
                <w:rFonts w:ascii="Times New Roman" w:eastAsia="Times New Roman" w:hAnsi="Times New Roman" w:cs="Times New Roman"/>
                <w:color w:val="000000" w:themeColor="text1"/>
              </w:rPr>
              <w:t>8,443</w:t>
            </w:r>
          </w:p>
        </w:tc>
      </w:tr>
      <w:tr w:rsidR="00CC01B3" w:rsidRPr="00102CF3" w14:paraId="22F2FE03" w14:textId="77777777" w:rsidTr="00F04AC1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34F3F5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23D17DC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33A">
              <w:rPr>
                <w:rFonts w:ascii="Times New Roman" w:eastAsia="Times New Roman" w:hAnsi="Times New Roman" w:cs="Times New Roman"/>
                <w:color w:val="000000"/>
              </w:rPr>
              <w:t>ICU Medicine Uni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CC9426B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005C123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7CF3362" w14:textId="77777777" w:rsidR="00CC01B3" w:rsidRPr="005D433A" w:rsidRDefault="00CC01B3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B415969">
              <w:rPr>
                <w:rFonts w:ascii="Times New Roman" w:eastAsia="Times New Roman" w:hAnsi="Times New Roman" w:cs="Times New Roman"/>
                <w:color w:val="000000" w:themeColor="text1"/>
              </w:rPr>
              <w:t>101</w:t>
            </w:r>
          </w:p>
        </w:tc>
      </w:tr>
    </w:tbl>
    <w:p w14:paraId="5043CB0F" w14:textId="77777777" w:rsidR="00210F35" w:rsidRPr="00CC01B3" w:rsidRDefault="00754E83" w:rsidP="00CC01B3"/>
    <w:sectPr w:rsidR="00210F35" w:rsidRPr="00CC0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4A2"/>
    <w:rsid w:val="003F19B8"/>
    <w:rsid w:val="00754E83"/>
    <w:rsid w:val="007E640B"/>
    <w:rsid w:val="009A04A2"/>
    <w:rsid w:val="00CC01B3"/>
    <w:rsid w:val="00DF1535"/>
    <w:rsid w:val="00ED5D4B"/>
    <w:rsid w:val="2EB46998"/>
    <w:rsid w:val="64EDC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89C2"/>
  <w15:chartTrackingRefBased/>
  <w15:docId w15:val="{802EB5CE-FBF3-4D8F-9E31-0FC19C97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B3"/>
  </w:style>
  <w:style w:type="paragraph" w:styleId="Heading1">
    <w:name w:val="heading 1"/>
    <w:basedOn w:val="Normal"/>
    <w:next w:val="Normal"/>
    <w:link w:val="Heading1Char"/>
    <w:uiPriority w:val="9"/>
    <w:qFormat/>
    <w:rsid w:val="009A04A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aps/>
      <w:color w:val="2E74B5" w:themeColor="accent1" w:themeShade="BF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4A2"/>
    <w:rPr>
      <w:rFonts w:ascii="Times New Roman" w:eastAsiaTheme="majorEastAsia" w:hAnsi="Times New Roman" w:cstheme="majorBidi"/>
      <w:b/>
      <w:caps/>
      <w:color w:val="2E74B5" w:themeColor="accent1" w:themeShade="BF"/>
      <w:sz w:val="26"/>
      <w:szCs w:val="32"/>
    </w:rPr>
  </w:style>
  <w:style w:type="table" w:styleId="TableGrid">
    <w:name w:val="Table Grid"/>
    <w:basedOn w:val="TableNormal"/>
    <w:uiPriority w:val="59"/>
    <w:rsid w:val="009A04A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9A04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ca09b40a-0327-46fd-852d-b2ccba92d61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EB87BE243C84BA21C645F8C207086" ma:contentTypeVersion="13" ma:contentTypeDescription="Create a new document." ma:contentTypeScope="" ma:versionID="3d57425e58b2cc345ba0e4c3c5a6efd8">
  <xsd:schema xmlns:xsd="http://www.w3.org/2001/XMLSchema" xmlns:xs="http://www.w3.org/2001/XMLSchema" xmlns:p="http://schemas.microsoft.com/office/2006/metadata/properties" xmlns:ns2="400e58aa-e792-43c5-95fc-ab7d2a283c02" xmlns:ns3="ca09b40a-0327-46fd-852d-b2ccba92d617" targetNamespace="http://schemas.microsoft.com/office/2006/metadata/properties" ma:root="true" ma:fieldsID="8efc265638ec59bc789e9e63d2ebc2c8" ns2:_="" ns3:_="">
    <xsd:import namespace="400e58aa-e792-43c5-95fc-ab7d2a283c02"/>
    <xsd:import namespace="ca09b40a-0327-46fd-852d-b2ccba92d6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Not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0e58aa-e792-43c5-95fc-ab7d2a283c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9b40a-0327-46fd-852d-b2ccba92d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Notes" ma:index="19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F758BF-DBA3-49BB-97B3-87BEB0B41840}">
  <ds:schemaRefs>
    <ds:schemaRef ds:uri="http://schemas.microsoft.com/office/2006/metadata/properties"/>
    <ds:schemaRef ds:uri="http://schemas.microsoft.com/office/infopath/2007/PartnerControls"/>
    <ds:schemaRef ds:uri="ca09b40a-0327-46fd-852d-b2ccba92d617"/>
  </ds:schemaRefs>
</ds:datastoreItem>
</file>

<file path=customXml/itemProps2.xml><?xml version="1.0" encoding="utf-8"?>
<ds:datastoreItem xmlns:ds="http://schemas.openxmlformats.org/officeDocument/2006/customXml" ds:itemID="{24864007-200F-4F83-BEA4-7C0C071089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0e58aa-e792-43c5-95fc-ab7d2a283c02"/>
    <ds:schemaRef ds:uri="ca09b40a-0327-46fd-852d-b2ccba92d6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4176A4-2DBD-42CC-9B04-04E1BAC22D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rnardine Huth</dc:creator>
  <cp:keywords/>
  <dc:description/>
  <cp:lastModifiedBy>Editing</cp:lastModifiedBy>
  <cp:revision>2</cp:revision>
  <dcterms:created xsi:type="dcterms:W3CDTF">2020-11-20T02:07:00Z</dcterms:created>
  <dcterms:modified xsi:type="dcterms:W3CDTF">2020-11-2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EB87BE243C84BA21C645F8C207086</vt:lpwstr>
  </property>
</Properties>
</file>